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8317E" w14:textId="77777777" w:rsidR="006515B2" w:rsidRPr="00CB479D" w:rsidRDefault="006515B2" w:rsidP="006515B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B479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VI. Complications of oncological group and related treatments</w:t>
      </w:r>
    </w:p>
    <w:p w14:paraId="465F81B8" w14:textId="77777777" w:rsidR="006515B2" w:rsidRDefault="006515B2" w:rsidP="006515B2">
      <w:pPr>
        <w:tabs>
          <w:tab w:val="left" w:pos="1595"/>
        </w:tabs>
        <w:rPr>
          <w:sz w:val="21"/>
          <w:szCs w:val="21"/>
          <w:lang w:val="en-US"/>
        </w:rPr>
      </w:pPr>
    </w:p>
    <w:tbl>
      <w:tblPr>
        <w:tblStyle w:val="ListTable3"/>
        <w:tblpPr w:leftFromText="141" w:rightFromText="141" w:vertAnchor="page" w:horzAnchor="margin" w:tblpY="1990"/>
        <w:tblW w:w="10060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29"/>
        <w:gridCol w:w="1129"/>
        <w:gridCol w:w="1427"/>
        <w:gridCol w:w="993"/>
        <w:gridCol w:w="1275"/>
        <w:gridCol w:w="1980"/>
      </w:tblGrid>
      <w:tr w:rsidR="006515B2" w:rsidRPr="00844D74" w14:paraId="5036C71E" w14:textId="77777777" w:rsidTr="007B1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noWrap/>
            <w:vAlign w:val="center"/>
            <w:hideMark/>
          </w:tcPr>
          <w:p w14:paraId="405327F9" w14:textId="77777777" w:rsidR="006515B2" w:rsidRPr="00994439" w:rsidRDefault="006515B2" w:rsidP="007B10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Number</w:t>
            </w:r>
            <w:proofErr w:type="spellEnd"/>
          </w:p>
        </w:tc>
        <w:tc>
          <w:tcPr>
            <w:tcW w:w="709" w:type="dxa"/>
          </w:tcPr>
          <w:p w14:paraId="51315EE3" w14:textId="77777777" w:rsidR="006515B2" w:rsidRDefault="006515B2" w:rsidP="007B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3"/>
                <w:szCs w:val="13"/>
                <w:lang w:eastAsia="it-IT"/>
              </w:rPr>
            </w:pPr>
          </w:p>
          <w:p w14:paraId="6E1205BA" w14:textId="77777777" w:rsidR="006515B2" w:rsidRDefault="006515B2" w:rsidP="007B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PFR</w:t>
            </w:r>
          </w:p>
        </w:tc>
        <w:tc>
          <w:tcPr>
            <w:tcW w:w="1129" w:type="dxa"/>
          </w:tcPr>
          <w:p w14:paraId="4472938D" w14:textId="77777777" w:rsidR="006515B2" w:rsidRDefault="006515B2" w:rsidP="007B100D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Henderson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classification</w:t>
            </w:r>
            <w:proofErr w:type="spellEnd"/>
          </w:p>
        </w:tc>
        <w:tc>
          <w:tcPr>
            <w:tcW w:w="1129" w:type="dxa"/>
            <w:noWrap/>
            <w:vAlign w:val="center"/>
            <w:hideMark/>
          </w:tcPr>
          <w:p w14:paraId="7A93601C" w14:textId="77777777" w:rsidR="006515B2" w:rsidRPr="00655855" w:rsidRDefault="006515B2" w:rsidP="007B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Tim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compl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(m)</w:t>
            </w:r>
          </w:p>
        </w:tc>
        <w:tc>
          <w:tcPr>
            <w:tcW w:w="1427" w:type="dxa"/>
            <w:noWrap/>
            <w:vAlign w:val="center"/>
            <w:hideMark/>
          </w:tcPr>
          <w:p w14:paraId="02DB14DA" w14:textId="77777777" w:rsidR="006515B2" w:rsidRPr="00D728EF" w:rsidRDefault="006515B2" w:rsidP="007B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r w:rsidRPr="00D728EF"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Treatment</w:t>
            </w:r>
          </w:p>
          <w:p w14:paraId="29BB9A48" w14:textId="77777777" w:rsidR="006515B2" w:rsidRPr="00655855" w:rsidRDefault="006515B2" w:rsidP="007B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993" w:type="dxa"/>
            <w:vAlign w:val="center"/>
          </w:tcPr>
          <w:p w14:paraId="1D1A80A5" w14:textId="77777777" w:rsidR="006515B2" w:rsidRPr="00655855" w:rsidRDefault="006515B2" w:rsidP="007B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Subsequent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complications</w:t>
            </w:r>
            <w:proofErr w:type="spellEnd"/>
          </w:p>
        </w:tc>
        <w:tc>
          <w:tcPr>
            <w:tcW w:w="1275" w:type="dxa"/>
            <w:vAlign w:val="center"/>
          </w:tcPr>
          <w:p w14:paraId="1CC6052C" w14:textId="77777777" w:rsidR="006515B2" w:rsidRPr="00655855" w:rsidRDefault="006515B2" w:rsidP="007B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Nrumber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subsequent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complications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73C12A8B" w14:textId="77777777" w:rsidR="006515B2" w:rsidRDefault="006515B2" w:rsidP="007B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Treatmen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subsequent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complci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  <w:t>*</w:t>
            </w:r>
          </w:p>
          <w:p w14:paraId="548A143A" w14:textId="77777777" w:rsidR="006515B2" w:rsidRPr="00655855" w:rsidRDefault="006515B2" w:rsidP="007B1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</w:tr>
      <w:tr w:rsidR="006515B2" w:rsidRPr="00844D74" w14:paraId="4633A301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6A6A6" w:themeFill="background1" w:themeFillShade="A6"/>
            <w:noWrap/>
            <w:vAlign w:val="center"/>
          </w:tcPr>
          <w:p w14:paraId="60819FC4" w14:textId="77777777" w:rsidR="006515B2" w:rsidRPr="00994439" w:rsidRDefault="006515B2" w:rsidP="007B100D">
            <w:pPr>
              <w:rPr>
                <w:rFonts w:ascii="Times New Roman" w:eastAsia="Times New Roman" w:hAnsi="Times New Roman" w:cs="Times New Roman"/>
                <w:i/>
                <w:iCs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14:paraId="67DB022F" w14:textId="77777777" w:rsidR="006515B2" w:rsidRPr="00655855" w:rsidRDefault="006515B2" w:rsidP="007B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1129" w:type="dxa"/>
            <w:shd w:val="clear" w:color="auto" w:fill="A6A6A6" w:themeFill="background1" w:themeFillShade="A6"/>
          </w:tcPr>
          <w:p w14:paraId="57EFB910" w14:textId="77777777" w:rsidR="006515B2" w:rsidRPr="00655855" w:rsidRDefault="006515B2" w:rsidP="007B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1129" w:type="dxa"/>
            <w:shd w:val="clear" w:color="auto" w:fill="A6A6A6" w:themeFill="background1" w:themeFillShade="A6"/>
            <w:noWrap/>
            <w:vAlign w:val="center"/>
          </w:tcPr>
          <w:p w14:paraId="229B7B8C" w14:textId="77777777" w:rsidR="006515B2" w:rsidRPr="00655855" w:rsidRDefault="006515B2" w:rsidP="007B1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1427" w:type="dxa"/>
            <w:shd w:val="clear" w:color="auto" w:fill="A6A6A6" w:themeFill="background1" w:themeFillShade="A6"/>
            <w:noWrap/>
            <w:vAlign w:val="center"/>
          </w:tcPr>
          <w:p w14:paraId="41DF7071" w14:textId="77777777" w:rsidR="006515B2" w:rsidRPr="00994439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13"/>
                <w:szCs w:val="13"/>
                <w:lang w:eastAsia="it-IT"/>
              </w:rPr>
            </w:pPr>
            <w:r w:rsidRPr="009944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13"/>
                <w:szCs w:val="13"/>
                <w:lang w:eastAsia="it-IT"/>
              </w:rPr>
              <w:t>DISLOCATION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33E97CF0" w14:textId="77777777" w:rsidR="006515B2" w:rsidRPr="00655855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1F6ACD85" w14:textId="77777777" w:rsidR="006515B2" w:rsidRPr="00655855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  <w:tc>
          <w:tcPr>
            <w:tcW w:w="1980" w:type="dxa"/>
            <w:shd w:val="clear" w:color="auto" w:fill="A6A6A6" w:themeFill="background1" w:themeFillShade="A6"/>
            <w:noWrap/>
            <w:vAlign w:val="center"/>
          </w:tcPr>
          <w:p w14:paraId="5F5B21FC" w14:textId="77777777" w:rsidR="006515B2" w:rsidRPr="00655855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13"/>
                <w:szCs w:val="13"/>
                <w:lang w:eastAsia="it-IT"/>
              </w:rPr>
            </w:pPr>
          </w:p>
        </w:tc>
      </w:tr>
      <w:tr w:rsidR="006515B2" w:rsidRPr="00DF120F" w14:paraId="35D36985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46012AC4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844D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</w:p>
        </w:tc>
        <w:tc>
          <w:tcPr>
            <w:tcW w:w="709" w:type="dxa"/>
          </w:tcPr>
          <w:p w14:paraId="35D26D08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64AD9EDA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  <w:hideMark/>
          </w:tcPr>
          <w:p w14:paraId="73B3EDF4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427" w:type="dxa"/>
            <w:noWrap/>
            <w:vAlign w:val="center"/>
            <w:hideMark/>
          </w:tcPr>
          <w:p w14:paraId="58BCA4E6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lose reduction</w:t>
            </w:r>
          </w:p>
          <w:p w14:paraId="580EDDC0" w14:textId="77777777" w:rsidR="006515B2" w:rsidRPr="00D728EF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Pelvic brace for 6 weeks</w:t>
            </w:r>
          </w:p>
        </w:tc>
        <w:tc>
          <w:tcPr>
            <w:tcW w:w="993" w:type="dxa"/>
            <w:vAlign w:val="center"/>
          </w:tcPr>
          <w:p w14:paraId="4D5DF28E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282F0954" w14:textId="77777777" w:rsidR="006515B2" w:rsidRPr="00DB039F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  <w:hideMark/>
          </w:tcPr>
          <w:p w14:paraId="2F85A9E4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06171D" w14:paraId="3FF1C16C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0A83D70E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844D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709" w:type="dxa"/>
          </w:tcPr>
          <w:p w14:paraId="7EDDEF5A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129" w:type="dxa"/>
          </w:tcPr>
          <w:p w14:paraId="23344389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  <w:hideMark/>
          </w:tcPr>
          <w:p w14:paraId="270FB1B8" w14:textId="77777777" w:rsidR="006515B2" w:rsidRPr="00844D74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2021963E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lose reduction</w:t>
            </w:r>
          </w:p>
          <w:p w14:paraId="438D9D6B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Pelvic brace for 6 weeks</w:t>
            </w:r>
          </w:p>
        </w:tc>
        <w:tc>
          <w:tcPr>
            <w:tcW w:w="993" w:type="dxa"/>
            <w:vAlign w:val="center"/>
          </w:tcPr>
          <w:p w14:paraId="2ADCE3FE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7723641B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  <w:tc>
          <w:tcPr>
            <w:tcW w:w="1980" w:type="dxa"/>
            <w:noWrap/>
            <w:vAlign w:val="center"/>
            <w:hideMark/>
          </w:tcPr>
          <w:p w14:paraId="23C46209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</w:tr>
      <w:tr w:rsidR="006515B2" w:rsidRPr="00DF120F" w14:paraId="05D7C25E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38961105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844D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</w:p>
        </w:tc>
        <w:tc>
          <w:tcPr>
            <w:tcW w:w="709" w:type="dxa"/>
          </w:tcPr>
          <w:p w14:paraId="7017BCEA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59B73D84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  <w:hideMark/>
          </w:tcPr>
          <w:p w14:paraId="65BFC8FE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1427" w:type="dxa"/>
            <w:noWrap/>
            <w:vAlign w:val="center"/>
            <w:hideMark/>
          </w:tcPr>
          <w:p w14:paraId="098EA287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lose reduction</w:t>
            </w:r>
          </w:p>
          <w:p w14:paraId="3FFDB7E3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Pelvic brace for 6 weeks</w:t>
            </w:r>
          </w:p>
        </w:tc>
        <w:tc>
          <w:tcPr>
            <w:tcW w:w="993" w:type="dxa"/>
            <w:vAlign w:val="center"/>
          </w:tcPr>
          <w:p w14:paraId="038444B4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Y</w:t>
            </w:r>
          </w:p>
        </w:tc>
        <w:tc>
          <w:tcPr>
            <w:tcW w:w="1275" w:type="dxa"/>
            <w:vAlign w:val="center"/>
          </w:tcPr>
          <w:p w14:paraId="044C5A94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14:paraId="003B8130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1= 10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onstrai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i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Cup</w:t>
            </w:r>
          </w:p>
        </w:tc>
      </w:tr>
      <w:tr w:rsidR="006515B2" w:rsidRPr="00DF120F" w14:paraId="5D48D199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41483EE8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4 </w:t>
            </w:r>
          </w:p>
        </w:tc>
        <w:tc>
          <w:tcPr>
            <w:tcW w:w="709" w:type="dxa"/>
          </w:tcPr>
          <w:p w14:paraId="0BA21952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129" w:type="dxa"/>
          </w:tcPr>
          <w:p w14:paraId="64B2139D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1EA74A0D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1427" w:type="dxa"/>
            <w:noWrap/>
            <w:vAlign w:val="center"/>
          </w:tcPr>
          <w:p w14:paraId="12D08A4D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lose reduction</w:t>
            </w:r>
          </w:p>
          <w:p w14:paraId="65565A93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Pelvic brace for 6 weeks</w:t>
            </w:r>
          </w:p>
        </w:tc>
        <w:tc>
          <w:tcPr>
            <w:tcW w:w="993" w:type="dxa"/>
            <w:vAlign w:val="center"/>
          </w:tcPr>
          <w:p w14:paraId="3CDDB8DB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21098247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04D793AC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</w:tr>
      <w:tr w:rsidR="006515B2" w:rsidRPr="00DF120F" w14:paraId="5BA3A2D9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4D9DC98D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</w:tcPr>
          <w:p w14:paraId="394A0070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129" w:type="dxa"/>
          </w:tcPr>
          <w:p w14:paraId="66FF96D6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764A7AE3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1427" w:type="dxa"/>
            <w:noWrap/>
            <w:vAlign w:val="center"/>
          </w:tcPr>
          <w:p w14:paraId="22594CEE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lose reduction</w:t>
            </w:r>
          </w:p>
          <w:p w14:paraId="56E900AE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Pelvic brace for 6 weeks</w:t>
            </w:r>
          </w:p>
        </w:tc>
        <w:tc>
          <w:tcPr>
            <w:tcW w:w="993" w:type="dxa"/>
            <w:vAlign w:val="center"/>
          </w:tcPr>
          <w:p w14:paraId="43CBF238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0218347A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75A1CF89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</w:tr>
      <w:tr w:rsidR="006515B2" w:rsidRPr="00DF120F" w14:paraId="121D97F1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2FAB34C7" w14:textId="77777777" w:rsidR="006515B2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</w:tcPr>
          <w:p w14:paraId="561476E1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6A21859B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230F6C6B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1427" w:type="dxa"/>
            <w:noWrap/>
            <w:vAlign w:val="center"/>
          </w:tcPr>
          <w:p w14:paraId="21BF07EF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lose reduction</w:t>
            </w:r>
          </w:p>
          <w:p w14:paraId="38A0251B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Pelvic brace for 6 weeks</w:t>
            </w:r>
          </w:p>
        </w:tc>
        <w:tc>
          <w:tcPr>
            <w:tcW w:w="993" w:type="dxa"/>
            <w:vAlign w:val="center"/>
          </w:tcPr>
          <w:p w14:paraId="72BC4902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3C49C784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7577DB1B" w14:textId="77777777" w:rsidR="006515B2" w:rsidRPr="0006171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</w:tr>
      <w:tr w:rsidR="006515B2" w:rsidRPr="00DF120F" w14:paraId="12932020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145AB938" w14:textId="77777777" w:rsidR="006515B2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709" w:type="dxa"/>
          </w:tcPr>
          <w:p w14:paraId="77804373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0EA89621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7494337F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4</w:t>
            </w:r>
          </w:p>
        </w:tc>
        <w:tc>
          <w:tcPr>
            <w:tcW w:w="1427" w:type="dxa"/>
            <w:noWrap/>
            <w:vAlign w:val="center"/>
          </w:tcPr>
          <w:p w14:paraId="74888239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lose reduction</w:t>
            </w:r>
          </w:p>
          <w:p w14:paraId="33F8C4E9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Pelvic brace for 6 weeks</w:t>
            </w:r>
          </w:p>
        </w:tc>
        <w:tc>
          <w:tcPr>
            <w:tcW w:w="993" w:type="dxa"/>
            <w:vAlign w:val="center"/>
          </w:tcPr>
          <w:p w14:paraId="69A6F064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44610CB0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5A30860A" w14:textId="77777777" w:rsidR="006515B2" w:rsidRPr="0006171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-</w:t>
            </w:r>
          </w:p>
        </w:tc>
      </w:tr>
      <w:tr w:rsidR="006515B2" w:rsidRPr="00DF120F" w14:paraId="0317AB1E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1443415" w14:textId="77777777" w:rsidR="006515B2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709" w:type="dxa"/>
          </w:tcPr>
          <w:p w14:paraId="208ED5E8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22B0FBAD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7AB3DFE1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1427" w:type="dxa"/>
            <w:noWrap/>
            <w:vAlign w:val="center"/>
          </w:tcPr>
          <w:p w14:paraId="61A0B83E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Op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duction</w:t>
            </w:r>
            <w:proofErr w:type="spellEnd"/>
          </w:p>
        </w:tc>
        <w:tc>
          <w:tcPr>
            <w:tcW w:w="993" w:type="dxa"/>
            <w:vAlign w:val="center"/>
          </w:tcPr>
          <w:p w14:paraId="6DC905F3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53F63CE7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288B4D0D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DF120F" w14:paraId="1F7D035D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E0C44A3" w14:textId="77777777" w:rsidR="006515B2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709" w:type="dxa"/>
          </w:tcPr>
          <w:p w14:paraId="77B1F788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017216D8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10E30874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1427" w:type="dxa"/>
            <w:noWrap/>
            <w:vAlign w:val="center"/>
          </w:tcPr>
          <w:p w14:paraId="70C81584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Op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reduction</w:t>
            </w:r>
            <w:proofErr w:type="spellEnd"/>
          </w:p>
        </w:tc>
        <w:tc>
          <w:tcPr>
            <w:tcW w:w="993" w:type="dxa"/>
            <w:vAlign w:val="center"/>
          </w:tcPr>
          <w:p w14:paraId="46EE6A51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43718350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74C75E63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DF120F" w14:paraId="3B5B2EFC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19F6C2F5" w14:textId="77777777" w:rsidR="006515B2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709" w:type="dxa"/>
          </w:tcPr>
          <w:p w14:paraId="2AA1DF03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1EF53DCC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41508E6E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427" w:type="dxa"/>
            <w:noWrap/>
            <w:vAlign w:val="center"/>
          </w:tcPr>
          <w:p w14:paraId="4A74EB33" w14:textId="77777777" w:rsidR="006515B2" w:rsidRPr="00220313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22031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High Offset PFR</w:t>
            </w:r>
          </w:p>
          <w:p w14:paraId="026FEA2F" w14:textId="77777777" w:rsidR="006515B2" w:rsidRPr="00220313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22031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 xml:space="preserve">More </w:t>
            </w:r>
            <w:proofErr w:type="gramStart"/>
            <w:r w:rsidRPr="0022031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Retrovers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ion</w:t>
            </w:r>
            <w:r w:rsidRPr="0022031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(</w:t>
            </w:r>
            <w:proofErr w:type="gramEnd"/>
            <w:r w:rsidRPr="0022031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5°)</w:t>
            </w:r>
          </w:p>
        </w:tc>
        <w:tc>
          <w:tcPr>
            <w:tcW w:w="993" w:type="dxa"/>
            <w:vAlign w:val="center"/>
          </w:tcPr>
          <w:p w14:paraId="1A77BAB5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7E427CFB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57C1A81C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DF120F" w14:paraId="3A9244A8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4265A35" w14:textId="77777777" w:rsidR="006515B2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1</w:t>
            </w:r>
          </w:p>
        </w:tc>
        <w:tc>
          <w:tcPr>
            <w:tcW w:w="709" w:type="dxa"/>
          </w:tcPr>
          <w:p w14:paraId="3E5F62DE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6C60C0A7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56CBB6FC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1427" w:type="dxa"/>
            <w:noWrap/>
            <w:vAlign w:val="center"/>
          </w:tcPr>
          <w:p w14:paraId="6037C62D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em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head </w:t>
            </w:r>
          </w:p>
        </w:tc>
        <w:tc>
          <w:tcPr>
            <w:tcW w:w="993" w:type="dxa"/>
            <w:vAlign w:val="center"/>
          </w:tcPr>
          <w:p w14:paraId="56BA8403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4C6754DC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332F59BC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DF120F" w14:paraId="37DEFE25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1860C630" w14:textId="77777777" w:rsidR="006515B2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709" w:type="dxa"/>
          </w:tcPr>
          <w:p w14:paraId="539FDB28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36A75E74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4DDF6893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5</w:t>
            </w:r>
          </w:p>
        </w:tc>
        <w:tc>
          <w:tcPr>
            <w:tcW w:w="1427" w:type="dxa"/>
            <w:noWrap/>
            <w:vAlign w:val="center"/>
          </w:tcPr>
          <w:p w14:paraId="0EBBA07A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em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head</w:t>
            </w:r>
          </w:p>
        </w:tc>
        <w:tc>
          <w:tcPr>
            <w:tcW w:w="993" w:type="dxa"/>
            <w:vAlign w:val="center"/>
          </w:tcPr>
          <w:p w14:paraId="4F083053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0832CF5A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20495217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DF120F" w14:paraId="798CA6D4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0C8975B" w14:textId="77777777" w:rsidR="006515B2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3</w:t>
            </w:r>
          </w:p>
        </w:tc>
        <w:tc>
          <w:tcPr>
            <w:tcW w:w="709" w:type="dxa"/>
          </w:tcPr>
          <w:p w14:paraId="2A631D3B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129" w:type="dxa"/>
          </w:tcPr>
          <w:p w14:paraId="3765297E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A</w:t>
            </w:r>
          </w:p>
        </w:tc>
        <w:tc>
          <w:tcPr>
            <w:tcW w:w="1129" w:type="dxa"/>
            <w:noWrap/>
            <w:vAlign w:val="center"/>
          </w:tcPr>
          <w:p w14:paraId="3EF58993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1427" w:type="dxa"/>
            <w:noWrap/>
            <w:vAlign w:val="center"/>
          </w:tcPr>
          <w:p w14:paraId="6CAB906F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Close reduction</w:t>
            </w:r>
          </w:p>
          <w:p w14:paraId="0CD0EFD5" w14:textId="77777777" w:rsidR="006515B2" w:rsidRPr="00220313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Pelvic brace for 6 weeks</w:t>
            </w:r>
          </w:p>
        </w:tc>
        <w:tc>
          <w:tcPr>
            <w:tcW w:w="993" w:type="dxa"/>
            <w:vAlign w:val="center"/>
          </w:tcPr>
          <w:p w14:paraId="468D7B72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3CC59FAD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048B92D5" w14:textId="77777777" w:rsidR="006515B2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844D74" w14:paraId="25DF5597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23E90EB9" w14:textId="77777777" w:rsidR="006515B2" w:rsidRPr="00B3265D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3EE6A4DA" w14:textId="77777777" w:rsidR="006515B2" w:rsidRPr="00B3265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3"/>
                <w:szCs w:val="13"/>
                <w:lang w:val="en-US" w:eastAsia="it-IT"/>
              </w:rPr>
            </w:pPr>
          </w:p>
        </w:tc>
        <w:tc>
          <w:tcPr>
            <w:tcW w:w="1129" w:type="dxa"/>
            <w:shd w:val="clear" w:color="auto" w:fill="BFBFBF" w:themeFill="background1" w:themeFillShade="BF"/>
          </w:tcPr>
          <w:p w14:paraId="314F0A46" w14:textId="77777777" w:rsidR="006515B2" w:rsidRPr="00B3265D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3"/>
                <w:szCs w:val="13"/>
                <w:lang w:val="en-US" w:eastAsia="it-IT"/>
              </w:rPr>
            </w:pPr>
          </w:p>
        </w:tc>
        <w:tc>
          <w:tcPr>
            <w:tcW w:w="1129" w:type="dxa"/>
            <w:shd w:val="clear" w:color="auto" w:fill="BFBFBF" w:themeFill="background1" w:themeFillShade="BF"/>
            <w:noWrap/>
            <w:vAlign w:val="center"/>
            <w:hideMark/>
          </w:tcPr>
          <w:p w14:paraId="4049F96B" w14:textId="77777777" w:rsidR="006515B2" w:rsidRPr="00B3265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3"/>
                <w:szCs w:val="13"/>
                <w:lang w:val="en-US" w:eastAsia="it-IT"/>
              </w:rPr>
            </w:pPr>
          </w:p>
        </w:tc>
        <w:tc>
          <w:tcPr>
            <w:tcW w:w="1427" w:type="dxa"/>
            <w:shd w:val="clear" w:color="auto" w:fill="BFBFBF" w:themeFill="background1" w:themeFillShade="BF"/>
            <w:noWrap/>
            <w:vAlign w:val="center"/>
            <w:hideMark/>
          </w:tcPr>
          <w:p w14:paraId="70F25D7A" w14:textId="77777777" w:rsidR="006515B2" w:rsidRPr="00B3265D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  <w:r w:rsidRPr="00B326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  <w:t>ASEPTIC LOOSENING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1CF908D5" w14:textId="77777777" w:rsidR="006515B2" w:rsidRPr="00844D74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18D4A26E" w14:textId="77777777" w:rsidR="006515B2" w:rsidRPr="00DB039F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306821A4" w14:textId="77777777" w:rsidR="006515B2" w:rsidRPr="00844D74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</w:tr>
      <w:tr w:rsidR="006515B2" w:rsidRPr="00844D74" w14:paraId="188DC6C3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03E34080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 14</w:t>
            </w:r>
          </w:p>
        </w:tc>
        <w:tc>
          <w:tcPr>
            <w:tcW w:w="709" w:type="dxa"/>
          </w:tcPr>
          <w:p w14:paraId="402E1C48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43FFCF52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A</w:t>
            </w:r>
          </w:p>
        </w:tc>
        <w:tc>
          <w:tcPr>
            <w:tcW w:w="1129" w:type="dxa"/>
            <w:noWrap/>
            <w:vAlign w:val="center"/>
            <w:hideMark/>
          </w:tcPr>
          <w:p w14:paraId="47C15C79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08</w:t>
            </w:r>
          </w:p>
        </w:tc>
        <w:tc>
          <w:tcPr>
            <w:tcW w:w="1427" w:type="dxa"/>
            <w:noWrap/>
            <w:vAlign w:val="center"/>
            <w:hideMark/>
          </w:tcPr>
          <w:p w14:paraId="60056612" w14:textId="77777777" w:rsidR="006515B2" w:rsidRPr="00B3265D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New Antiprotrusio Cage with DM cemented</w:t>
            </w:r>
          </w:p>
        </w:tc>
        <w:tc>
          <w:tcPr>
            <w:tcW w:w="993" w:type="dxa"/>
            <w:vAlign w:val="center"/>
          </w:tcPr>
          <w:p w14:paraId="4A29B1C1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3C952490" w14:textId="77777777" w:rsidR="006515B2" w:rsidRPr="00DB039F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  <w:hideMark/>
          </w:tcPr>
          <w:p w14:paraId="40A86DEC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844D74" w14:paraId="28982261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120EDA05" w14:textId="77777777" w:rsidR="006515B2" w:rsidRPr="006C5F31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5ECEA79D" w14:textId="77777777" w:rsidR="006515B2" w:rsidRPr="006C5F31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1129" w:type="dxa"/>
            <w:shd w:val="clear" w:color="auto" w:fill="BFBFBF" w:themeFill="background1" w:themeFillShade="BF"/>
          </w:tcPr>
          <w:p w14:paraId="39011BE9" w14:textId="77777777" w:rsidR="006515B2" w:rsidRPr="006C5F31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1129" w:type="dxa"/>
            <w:shd w:val="clear" w:color="auto" w:fill="BFBFBF" w:themeFill="background1" w:themeFillShade="BF"/>
            <w:noWrap/>
            <w:vAlign w:val="center"/>
            <w:hideMark/>
          </w:tcPr>
          <w:p w14:paraId="7A98865E" w14:textId="77777777" w:rsidR="006515B2" w:rsidRPr="006C5F31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1427" w:type="dxa"/>
            <w:shd w:val="clear" w:color="auto" w:fill="BFBFBF" w:themeFill="background1" w:themeFillShade="BF"/>
            <w:noWrap/>
            <w:vAlign w:val="center"/>
            <w:hideMark/>
          </w:tcPr>
          <w:p w14:paraId="4867C45A" w14:textId="77777777" w:rsidR="006515B2" w:rsidRPr="006C5F31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  <w:r w:rsidRPr="006C5F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  <w:t>INFECTION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4FE48271" w14:textId="77777777" w:rsidR="006515B2" w:rsidRPr="006C5F31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0C6D0969" w14:textId="77777777" w:rsidR="006515B2" w:rsidRPr="006C5F31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4E0ECB40" w14:textId="77777777" w:rsidR="006515B2" w:rsidRPr="006C5F31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13"/>
                <w:szCs w:val="13"/>
                <w:lang w:eastAsia="it-IT"/>
              </w:rPr>
            </w:pPr>
          </w:p>
        </w:tc>
      </w:tr>
      <w:tr w:rsidR="006515B2" w:rsidRPr="00844D74" w14:paraId="758F1D6A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F6BABB1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5</w:t>
            </w:r>
          </w:p>
        </w:tc>
        <w:tc>
          <w:tcPr>
            <w:tcW w:w="709" w:type="dxa"/>
          </w:tcPr>
          <w:p w14:paraId="10A697F2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621FCF17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A</w:t>
            </w:r>
          </w:p>
        </w:tc>
        <w:tc>
          <w:tcPr>
            <w:tcW w:w="1129" w:type="dxa"/>
            <w:noWrap/>
            <w:vAlign w:val="center"/>
            <w:hideMark/>
          </w:tcPr>
          <w:p w14:paraId="79589DB0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427" w:type="dxa"/>
            <w:noWrap/>
            <w:vAlign w:val="center"/>
            <w:hideMark/>
          </w:tcPr>
          <w:p w14:paraId="57A65E33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Wash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ebrid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ntibiotics</w:t>
            </w:r>
            <w:proofErr w:type="spellEnd"/>
          </w:p>
        </w:tc>
        <w:tc>
          <w:tcPr>
            <w:tcW w:w="993" w:type="dxa"/>
            <w:vAlign w:val="center"/>
          </w:tcPr>
          <w:p w14:paraId="2478AEB5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44D329F9" w14:textId="77777777" w:rsidR="006515B2" w:rsidRPr="00DB039F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  <w:hideMark/>
          </w:tcPr>
          <w:p w14:paraId="73FE1596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844D74" w14:paraId="5A1F620B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E686A84" w14:textId="77777777" w:rsidR="006515B2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6</w:t>
            </w:r>
          </w:p>
        </w:tc>
        <w:tc>
          <w:tcPr>
            <w:tcW w:w="709" w:type="dxa"/>
          </w:tcPr>
          <w:p w14:paraId="56CAF8EF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43BCBE64" w14:textId="77777777" w:rsidR="006515B2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A</w:t>
            </w:r>
          </w:p>
        </w:tc>
        <w:tc>
          <w:tcPr>
            <w:tcW w:w="1129" w:type="dxa"/>
            <w:noWrap/>
            <w:vAlign w:val="center"/>
          </w:tcPr>
          <w:p w14:paraId="3AE0ECCD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1427" w:type="dxa"/>
            <w:noWrap/>
            <w:vAlign w:val="center"/>
          </w:tcPr>
          <w:p w14:paraId="61E95295" w14:textId="77777777" w:rsidR="006515B2" w:rsidRPr="00844D74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Wash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debrid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ntibiotics</w:t>
            </w:r>
            <w:proofErr w:type="spellEnd"/>
          </w:p>
        </w:tc>
        <w:tc>
          <w:tcPr>
            <w:tcW w:w="993" w:type="dxa"/>
            <w:vAlign w:val="center"/>
          </w:tcPr>
          <w:p w14:paraId="4F11FD5D" w14:textId="77777777" w:rsidR="006515B2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0031AD75" w14:textId="77777777" w:rsidR="006515B2" w:rsidRPr="00DB039F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</w:tcPr>
          <w:p w14:paraId="0CD81EB9" w14:textId="77777777" w:rsidR="006515B2" w:rsidRPr="00844D74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844D74" w14:paraId="53FA998B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0101291E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7</w:t>
            </w:r>
          </w:p>
        </w:tc>
        <w:tc>
          <w:tcPr>
            <w:tcW w:w="709" w:type="dxa"/>
          </w:tcPr>
          <w:p w14:paraId="24930206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</w:tcPr>
          <w:p w14:paraId="36C15468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B</w:t>
            </w:r>
          </w:p>
        </w:tc>
        <w:tc>
          <w:tcPr>
            <w:tcW w:w="1129" w:type="dxa"/>
            <w:noWrap/>
            <w:vAlign w:val="center"/>
            <w:hideMark/>
          </w:tcPr>
          <w:p w14:paraId="31CFEFEA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8</w:t>
            </w:r>
          </w:p>
        </w:tc>
        <w:tc>
          <w:tcPr>
            <w:tcW w:w="1427" w:type="dxa"/>
            <w:noWrap/>
            <w:vAlign w:val="center"/>
            <w:hideMark/>
          </w:tcPr>
          <w:p w14:paraId="1133A2CD" w14:textId="77777777" w:rsidR="006515B2" w:rsidRPr="00220313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22031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2-stage revision</w:t>
            </w:r>
          </w:p>
          <w:p w14:paraId="04F94E32" w14:textId="77777777" w:rsidR="006515B2" w:rsidRPr="00220313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</w:pPr>
            <w:r w:rsidRPr="0022031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 xml:space="preserve">Custom made </w:t>
            </w:r>
            <w:proofErr w:type="spellStart"/>
            <w:r w:rsidRPr="0022031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it-IT"/>
              </w:rPr>
              <w:t>triflange</w:t>
            </w:r>
            <w:proofErr w:type="spellEnd"/>
          </w:p>
        </w:tc>
        <w:tc>
          <w:tcPr>
            <w:tcW w:w="993" w:type="dxa"/>
            <w:vAlign w:val="center"/>
          </w:tcPr>
          <w:p w14:paraId="6B397EB9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vAlign w:val="center"/>
          </w:tcPr>
          <w:p w14:paraId="17BF5FA4" w14:textId="77777777" w:rsidR="006515B2" w:rsidRPr="00DB039F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noWrap/>
            <w:vAlign w:val="center"/>
            <w:hideMark/>
          </w:tcPr>
          <w:p w14:paraId="23C4E7BA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  <w:tr w:rsidR="006515B2" w:rsidRPr="00844D74" w14:paraId="71E32302" w14:textId="77777777" w:rsidTr="007B1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4FE15491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12762E2C" w14:textId="77777777" w:rsidR="006515B2" w:rsidRPr="00F739BA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</w:p>
        </w:tc>
        <w:tc>
          <w:tcPr>
            <w:tcW w:w="1129" w:type="dxa"/>
            <w:shd w:val="clear" w:color="auto" w:fill="BFBFBF" w:themeFill="background1" w:themeFillShade="BF"/>
          </w:tcPr>
          <w:p w14:paraId="5AD60C40" w14:textId="77777777" w:rsidR="006515B2" w:rsidRPr="00F739BA" w:rsidRDefault="006515B2" w:rsidP="007B100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</w:p>
        </w:tc>
        <w:tc>
          <w:tcPr>
            <w:tcW w:w="1129" w:type="dxa"/>
            <w:shd w:val="clear" w:color="auto" w:fill="BFBFBF" w:themeFill="background1" w:themeFillShade="BF"/>
            <w:noWrap/>
            <w:vAlign w:val="center"/>
            <w:hideMark/>
          </w:tcPr>
          <w:p w14:paraId="60A0CAEA" w14:textId="77777777" w:rsidR="006515B2" w:rsidRPr="00F739BA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</w:p>
        </w:tc>
        <w:tc>
          <w:tcPr>
            <w:tcW w:w="1427" w:type="dxa"/>
            <w:shd w:val="clear" w:color="auto" w:fill="BFBFBF" w:themeFill="background1" w:themeFillShade="BF"/>
            <w:noWrap/>
            <w:vAlign w:val="center"/>
            <w:hideMark/>
          </w:tcPr>
          <w:p w14:paraId="139560C8" w14:textId="77777777" w:rsidR="006515B2" w:rsidRPr="00F739BA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3"/>
                <w:szCs w:val="13"/>
                <w:lang w:eastAsia="it-IT"/>
              </w:rPr>
              <w:t>RECURRENCE OF DISEASE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4AE901A" w14:textId="77777777" w:rsidR="006515B2" w:rsidRPr="00844D74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17DB1F2C" w14:textId="77777777" w:rsidR="006515B2" w:rsidRPr="00DB039F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4C4799C6" w14:textId="77777777" w:rsidR="006515B2" w:rsidRPr="00844D74" w:rsidRDefault="006515B2" w:rsidP="007B1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</w:tr>
      <w:tr w:rsidR="006515B2" w:rsidRPr="00844D74" w14:paraId="21903B3D" w14:textId="77777777" w:rsidTr="007B10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1C2FB03" w14:textId="77777777" w:rsidR="006515B2" w:rsidRPr="00844D74" w:rsidRDefault="006515B2" w:rsidP="007B10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7</w:t>
            </w:r>
          </w:p>
        </w:tc>
        <w:tc>
          <w:tcPr>
            <w:tcW w:w="709" w:type="dxa"/>
            <w:shd w:val="clear" w:color="auto" w:fill="FFFFFF" w:themeFill="background1"/>
          </w:tcPr>
          <w:p w14:paraId="20248286" w14:textId="77777777" w:rsidR="006515B2" w:rsidRPr="00A10F7A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129" w:type="dxa"/>
            <w:shd w:val="clear" w:color="auto" w:fill="FFFFFF" w:themeFill="background1"/>
          </w:tcPr>
          <w:p w14:paraId="33B01FC1" w14:textId="77777777" w:rsidR="006515B2" w:rsidRDefault="006515B2" w:rsidP="007B100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  <w:t>5A</w:t>
            </w:r>
          </w:p>
        </w:tc>
        <w:tc>
          <w:tcPr>
            <w:tcW w:w="1129" w:type="dxa"/>
            <w:shd w:val="clear" w:color="auto" w:fill="FFFFFF" w:themeFill="background1"/>
            <w:noWrap/>
            <w:vAlign w:val="center"/>
          </w:tcPr>
          <w:p w14:paraId="06BEF720" w14:textId="77777777" w:rsidR="006515B2" w:rsidRPr="00A10F7A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  <w:t>33</w:t>
            </w:r>
          </w:p>
        </w:tc>
        <w:tc>
          <w:tcPr>
            <w:tcW w:w="1427" w:type="dxa"/>
            <w:shd w:val="clear" w:color="auto" w:fill="FFFFFF" w:themeFill="background1"/>
            <w:noWrap/>
            <w:vAlign w:val="center"/>
          </w:tcPr>
          <w:p w14:paraId="671B2917" w14:textId="77777777" w:rsidR="006515B2" w:rsidRPr="00A10F7A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  <w:t>Exter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eastAsia="it-IT"/>
              </w:rPr>
              <w:t>hemipelvectomy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804467A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710781B" w14:textId="77777777" w:rsidR="006515B2" w:rsidRPr="00DB039F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4DDC9014" w14:textId="77777777" w:rsidR="006515B2" w:rsidRPr="00844D74" w:rsidRDefault="006515B2" w:rsidP="007B1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</w:tbl>
    <w:p w14:paraId="59004C9B" w14:textId="77777777" w:rsidR="006515B2" w:rsidRDefault="006515B2" w:rsidP="006515B2">
      <w:pPr>
        <w:tabs>
          <w:tab w:val="left" w:pos="1595"/>
        </w:tabs>
        <w:rPr>
          <w:sz w:val="21"/>
          <w:szCs w:val="21"/>
          <w:lang w:val="en-US"/>
        </w:rPr>
      </w:pPr>
    </w:p>
    <w:p w14:paraId="7B87AB33" w14:textId="77777777" w:rsidR="006515B2" w:rsidRPr="0033250A" w:rsidRDefault="006515B2" w:rsidP="006515B2">
      <w:pPr>
        <w:tabs>
          <w:tab w:val="left" w:pos="1595"/>
        </w:tabs>
        <w:rPr>
          <w:sz w:val="18"/>
          <w:szCs w:val="18"/>
          <w:lang w:val="en-US"/>
        </w:rPr>
      </w:pPr>
      <w:r w:rsidRPr="0033250A">
        <w:rPr>
          <w:sz w:val="16"/>
          <w:szCs w:val="16"/>
          <w:lang w:val="en-US"/>
        </w:rPr>
        <w:t>*Number of subsequent complication</w:t>
      </w:r>
      <w:r>
        <w:rPr>
          <w:sz w:val="16"/>
          <w:szCs w:val="16"/>
          <w:lang w:val="en-US"/>
        </w:rPr>
        <w:t xml:space="preserve">s </w:t>
      </w:r>
      <w:r w:rsidRPr="0033250A">
        <w:rPr>
          <w:sz w:val="16"/>
          <w:szCs w:val="16"/>
          <w:lang w:val="en-US"/>
        </w:rPr>
        <w:t>= Months to subsequent complication; Type of treatment</w:t>
      </w:r>
    </w:p>
    <w:p w14:paraId="1EBFBC04" w14:textId="77777777" w:rsidR="006515B2" w:rsidRPr="00B37825" w:rsidRDefault="006515B2" w:rsidP="006515B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C9C9BED" w14:textId="77777777" w:rsidR="006515B2" w:rsidRPr="00937DD5" w:rsidRDefault="006515B2" w:rsidP="006515B2">
      <w:pPr>
        <w:rPr>
          <w:lang w:val="en-US"/>
        </w:rPr>
      </w:pPr>
    </w:p>
    <w:p w14:paraId="0141ED7A" w14:textId="77777777" w:rsidR="00E14620" w:rsidRPr="006515B2" w:rsidRDefault="00E14620">
      <w:pPr>
        <w:rPr>
          <w:lang w:val="en-US"/>
        </w:rPr>
      </w:pPr>
    </w:p>
    <w:sectPr w:rsidR="00E14620" w:rsidRPr="006515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B2"/>
    <w:rsid w:val="003C635C"/>
    <w:rsid w:val="006515B2"/>
    <w:rsid w:val="00E1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93117C"/>
  <w15:chartTrackingRefBased/>
  <w15:docId w15:val="{154804B7-6DC9-244D-AFD3-8C619C1EB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5B2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6515B2"/>
    <w:rPr>
      <w:lang w:val="it-IT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Innocenti</dc:creator>
  <cp:keywords/>
  <dc:description/>
  <cp:lastModifiedBy>Matteo Innocenti</cp:lastModifiedBy>
  <cp:revision>1</cp:revision>
  <dcterms:created xsi:type="dcterms:W3CDTF">2021-02-26T19:47:00Z</dcterms:created>
  <dcterms:modified xsi:type="dcterms:W3CDTF">2021-02-26T19:48:00Z</dcterms:modified>
</cp:coreProperties>
</file>